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B16E92" w14:textId="1E204DA8" w:rsidR="00E91DEB" w:rsidRPr="00CD28B7" w:rsidRDefault="00AE0A74" w:rsidP="00CD28B7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Additional File</w:t>
      </w:r>
      <w:r w:rsidR="00E91DEB" w:rsidRPr="00CD28B7">
        <w:rPr>
          <w:rFonts w:ascii="Arial" w:hAnsi="Arial" w:cs="Arial"/>
          <w:b/>
        </w:rPr>
        <w:t xml:space="preserve"> 1: </w:t>
      </w:r>
      <w:r w:rsidR="00BC33D4">
        <w:rPr>
          <w:rFonts w:ascii="Arial" w:hAnsi="Arial" w:cs="Arial"/>
          <w:b/>
        </w:rPr>
        <w:t xml:space="preserve">Table S1 </w:t>
      </w:r>
      <w:r w:rsidR="00E91DEB" w:rsidRPr="00CD28B7">
        <w:rPr>
          <w:rFonts w:ascii="Arial" w:hAnsi="Arial" w:cs="Arial"/>
          <w:b/>
        </w:rPr>
        <w:t xml:space="preserve">Characteristics of those who provided baseline data only </w:t>
      </w:r>
    </w:p>
    <w:tbl>
      <w:tblPr>
        <w:tblStyle w:val="TableGridLight"/>
        <w:tblW w:w="9016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2513"/>
        <w:gridCol w:w="2301"/>
        <w:gridCol w:w="2127"/>
        <w:gridCol w:w="2075"/>
      </w:tblGrid>
      <w:tr w:rsidR="007933A4" w:rsidRPr="00CD28B7" w14:paraId="0C6E57E3" w14:textId="6B07B4C1" w:rsidTr="00683DDA">
        <w:trPr>
          <w:trHeight w:val="558"/>
        </w:trPr>
        <w:tc>
          <w:tcPr>
            <w:tcW w:w="2513" w:type="dxa"/>
          </w:tcPr>
          <w:p w14:paraId="3217241F" w14:textId="77777777" w:rsidR="007933A4" w:rsidRPr="00CD28B7" w:rsidRDefault="007933A4" w:rsidP="009E3B2D">
            <w:pPr>
              <w:rPr>
                <w:rFonts w:ascii="Arial" w:hAnsi="Arial" w:cs="Arial"/>
              </w:rPr>
            </w:pPr>
          </w:p>
        </w:tc>
        <w:tc>
          <w:tcPr>
            <w:tcW w:w="2301" w:type="dxa"/>
          </w:tcPr>
          <w:p w14:paraId="3CD194C0" w14:textId="7E523325" w:rsidR="007933A4" w:rsidRPr="00CD28B7" w:rsidRDefault="007933A4" w:rsidP="009E3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st to follow-up</w:t>
            </w:r>
          </w:p>
        </w:tc>
        <w:tc>
          <w:tcPr>
            <w:tcW w:w="2127" w:type="dxa"/>
          </w:tcPr>
          <w:p w14:paraId="4F445B45" w14:textId="7E6DFEAB" w:rsidR="007933A4" w:rsidRPr="00CD28B7" w:rsidRDefault="007933A4" w:rsidP="009E3B2D">
            <w:pPr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All participants</w:t>
            </w:r>
          </w:p>
        </w:tc>
        <w:tc>
          <w:tcPr>
            <w:tcW w:w="2075" w:type="dxa"/>
          </w:tcPr>
          <w:p w14:paraId="21AE4E5F" w14:textId="103A1261" w:rsidR="007933A4" w:rsidRPr="00475475" w:rsidRDefault="008457F4" w:rsidP="009E3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erence</w:t>
            </w:r>
            <w:r w:rsidR="00EB6E0D">
              <w:rPr>
                <w:rFonts w:ascii="Arial" w:hAnsi="Arial" w:cs="Arial"/>
              </w:rPr>
              <w:br/>
              <w:t>(Mean 95% CI)</w:t>
            </w:r>
          </w:p>
        </w:tc>
      </w:tr>
      <w:tr w:rsidR="007933A4" w:rsidRPr="00CD28B7" w14:paraId="7A8BF10F" w14:textId="37014889" w:rsidTr="00683DDA">
        <w:trPr>
          <w:trHeight w:val="558"/>
        </w:trPr>
        <w:tc>
          <w:tcPr>
            <w:tcW w:w="2513" w:type="dxa"/>
            <w:hideMark/>
          </w:tcPr>
          <w:p w14:paraId="7DEBB778" w14:textId="77777777" w:rsidR="007933A4" w:rsidRPr="00CD28B7" w:rsidRDefault="007933A4" w:rsidP="009E3B2D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Age (years)</w:t>
            </w:r>
          </w:p>
        </w:tc>
        <w:tc>
          <w:tcPr>
            <w:tcW w:w="2301" w:type="dxa"/>
          </w:tcPr>
          <w:p w14:paraId="56EA6E07" w14:textId="77777777" w:rsidR="007933A4" w:rsidRPr="00CD28B7" w:rsidRDefault="007933A4" w:rsidP="009E3B2D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 xml:space="preserve">56.0 (47.0-66.0) </w:t>
            </w:r>
          </w:p>
        </w:tc>
        <w:tc>
          <w:tcPr>
            <w:tcW w:w="2127" w:type="dxa"/>
          </w:tcPr>
          <w:p w14:paraId="30C04C25" w14:textId="1733F366" w:rsidR="007933A4" w:rsidRPr="00CD28B7" w:rsidRDefault="007933A4" w:rsidP="00F91EA2">
            <w:pPr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6</w:t>
            </w:r>
            <w:r w:rsidR="00F91EA2">
              <w:rPr>
                <w:rFonts w:ascii="Arial" w:hAnsi="Arial" w:cs="Arial"/>
              </w:rPr>
              <w:t>0</w:t>
            </w:r>
            <w:r w:rsidRPr="00475475">
              <w:rPr>
                <w:rFonts w:ascii="Arial" w:hAnsi="Arial" w:cs="Arial"/>
              </w:rPr>
              <w:t>.</w:t>
            </w:r>
            <w:r w:rsidR="00F91EA2">
              <w:rPr>
                <w:rFonts w:ascii="Arial" w:hAnsi="Arial" w:cs="Arial"/>
              </w:rPr>
              <w:t>7</w:t>
            </w:r>
            <w:r w:rsidRPr="00475475">
              <w:rPr>
                <w:rFonts w:ascii="Arial" w:hAnsi="Arial" w:cs="Arial"/>
              </w:rPr>
              <w:t xml:space="preserve"> </w:t>
            </w:r>
            <w:r w:rsidR="00F91EA2">
              <w:rPr>
                <w:rFonts w:ascii="Arial" w:hAnsi="Arial" w:cs="Arial"/>
              </w:rPr>
              <w:t>(10.8</w:t>
            </w:r>
            <w:r w:rsidRPr="00475475">
              <w:rPr>
                <w:rFonts w:ascii="Arial" w:hAnsi="Arial" w:cs="Arial"/>
              </w:rPr>
              <w:t>)</w:t>
            </w:r>
            <w:r w:rsidRPr="00475475">
              <w:rPr>
                <w:rFonts w:ascii="Arial" w:hAnsi="Arial" w:cs="Arial"/>
              </w:rPr>
              <w:br/>
            </w:r>
          </w:p>
        </w:tc>
        <w:tc>
          <w:tcPr>
            <w:tcW w:w="2075" w:type="dxa"/>
          </w:tcPr>
          <w:p w14:paraId="4748882F" w14:textId="6654AC0E" w:rsidR="007933A4" w:rsidRPr="00475475" w:rsidRDefault="00EB6E0D" w:rsidP="00861B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7 (-4.3,-3.1)</w:t>
            </w:r>
          </w:p>
        </w:tc>
      </w:tr>
      <w:tr w:rsidR="002338A2" w:rsidRPr="00CD28B7" w14:paraId="76A0F62E" w14:textId="77777777" w:rsidTr="00683DDA">
        <w:trPr>
          <w:trHeight w:val="558"/>
        </w:trPr>
        <w:tc>
          <w:tcPr>
            <w:tcW w:w="2513" w:type="dxa"/>
          </w:tcPr>
          <w:p w14:paraId="4238A0FB" w14:textId="5FAA616A" w:rsidR="002338A2" w:rsidRPr="00CD28B7" w:rsidRDefault="002338A2" w:rsidP="009E3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x (% Female)</w:t>
            </w:r>
          </w:p>
        </w:tc>
        <w:tc>
          <w:tcPr>
            <w:tcW w:w="2301" w:type="dxa"/>
          </w:tcPr>
          <w:p w14:paraId="11848DF6" w14:textId="4A6055D9" w:rsidR="002338A2" w:rsidRPr="00CD28B7" w:rsidRDefault="00F6657E" w:rsidP="009E3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8%</w:t>
            </w:r>
          </w:p>
        </w:tc>
        <w:tc>
          <w:tcPr>
            <w:tcW w:w="2127" w:type="dxa"/>
          </w:tcPr>
          <w:p w14:paraId="2546C280" w14:textId="0A96AA60" w:rsidR="002338A2" w:rsidRPr="00475475" w:rsidRDefault="00F76023" w:rsidP="00861B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1</w:t>
            </w:r>
            <w:r w:rsidR="00F6657E">
              <w:rPr>
                <w:rFonts w:ascii="Arial" w:hAnsi="Arial" w:cs="Arial"/>
              </w:rPr>
              <w:t>%</w:t>
            </w:r>
          </w:p>
        </w:tc>
        <w:tc>
          <w:tcPr>
            <w:tcW w:w="2075" w:type="dxa"/>
          </w:tcPr>
          <w:p w14:paraId="26A081D1" w14:textId="3530B1CE" w:rsidR="002338A2" w:rsidRDefault="00F76023" w:rsidP="00F7602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% (</w:t>
            </w:r>
            <w:r w:rsidR="00F6657E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2</w:t>
            </w:r>
            <w:r w:rsidR="00F6657E">
              <w:rPr>
                <w:rFonts w:ascii="Arial" w:hAnsi="Arial" w:cs="Arial"/>
              </w:rPr>
              <w:t>,</w:t>
            </w:r>
            <w:r>
              <w:rPr>
                <w:rFonts w:ascii="Arial" w:hAnsi="Arial" w:cs="Arial"/>
              </w:rPr>
              <w:t>5.2</w:t>
            </w:r>
            <w:r w:rsidR="00F6657E">
              <w:rPr>
                <w:rFonts w:ascii="Arial" w:hAnsi="Arial" w:cs="Arial"/>
              </w:rPr>
              <w:t>)</w:t>
            </w:r>
          </w:p>
        </w:tc>
      </w:tr>
      <w:tr w:rsidR="007933A4" w:rsidRPr="00CD28B7" w14:paraId="4A275138" w14:textId="449D59CD" w:rsidTr="00683DDA">
        <w:trPr>
          <w:trHeight w:val="567"/>
        </w:trPr>
        <w:tc>
          <w:tcPr>
            <w:tcW w:w="2513" w:type="dxa"/>
            <w:hideMark/>
          </w:tcPr>
          <w:p w14:paraId="65ABC994" w14:textId="77777777" w:rsidR="007933A4" w:rsidRPr="00CD28B7" w:rsidRDefault="007933A4" w:rsidP="009E3B2D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BMI (kg/m</w:t>
            </w:r>
            <w:r w:rsidRPr="00CD28B7">
              <w:rPr>
                <w:rFonts w:ascii="Arial" w:hAnsi="Arial" w:cs="Arial"/>
                <w:vertAlign w:val="superscript"/>
              </w:rPr>
              <w:t>2</w:t>
            </w:r>
            <w:r w:rsidRPr="00CD28B7">
              <w:rPr>
                <w:rFonts w:ascii="Arial" w:hAnsi="Arial" w:cs="Arial"/>
              </w:rPr>
              <w:t>)</w:t>
            </w:r>
          </w:p>
        </w:tc>
        <w:tc>
          <w:tcPr>
            <w:tcW w:w="2301" w:type="dxa"/>
          </w:tcPr>
          <w:p w14:paraId="0A6119CC" w14:textId="77777777" w:rsidR="007933A4" w:rsidRPr="00CD28B7" w:rsidRDefault="007933A4" w:rsidP="009E3B2D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25.5 (23.1-28.4)</w:t>
            </w:r>
          </w:p>
        </w:tc>
        <w:tc>
          <w:tcPr>
            <w:tcW w:w="2127" w:type="dxa"/>
          </w:tcPr>
          <w:p w14:paraId="1AFC4573" w14:textId="1B7DC690" w:rsidR="007933A4" w:rsidRPr="00CD28B7" w:rsidRDefault="007933A4" w:rsidP="00F91EA2">
            <w:pPr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26.</w:t>
            </w:r>
            <w:r w:rsidR="00F91EA2">
              <w:rPr>
                <w:rFonts w:ascii="Arial" w:hAnsi="Arial" w:cs="Arial"/>
              </w:rPr>
              <w:t>9</w:t>
            </w:r>
            <w:r w:rsidRPr="00475475">
              <w:rPr>
                <w:rFonts w:ascii="Arial" w:hAnsi="Arial" w:cs="Arial"/>
              </w:rPr>
              <w:t xml:space="preserve"> (</w:t>
            </w:r>
            <w:r w:rsidR="00F91EA2">
              <w:rPr>
                <w:rFonts w:ascii="Arial" w:hAnsi="Arial" w:cs="Arial"/>
              </w:rPr>
              <w:t>4.5</w:t>
            </w:r>
            <w:r w:rsidRPr="00475475">
              <w:rPr>
                <w:rFonts w:ascii="Arial" w:hAnsi="Arial" w:cs="Arial"/>
              </w:rPr>
              <w:t>)</w:t>
            </w:r>
            <w:r w:rsidRPr="00475475">
              <w:rPr>
                <w:rFonts w:ascii="Arial" w:hAnsi="Arial" w:cs="Arial"/>
              </w:rPr>
              <w:br/>
              <w:t>n=4223</w:t>
            </w:r>
          </w:p>
        </w:tc>
        <w:tc>
          <w:tcPr>
            <w:tcW w:w="2075" w:type="dxa"/>
          </w:tcPr>
          <w:p w14:paraId="638AE86F" w14:textId="23E1AADB" w:rsidR="007933A4" w:rsidRPr="00475475" w:rsidRDefault="00EB6E0D" w:rsidP="009E3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8 (-1.0,-0.6)</w:t>
            </w:r>
          </w:p>
        </w:tc>
      </w:tr>
      <w:tr w:rsidR="007933A4" w:rsidRPr="00CD28B7" w14:paraId="6210EDA9" w14:textId="6502F334" w:rsidTr="00683DDA">
        <w:trPr>
          <w:trHeight w:val="573"/>
        </w:trPr>
        <w:tc>
          <w:tcPr>
            <w:tcW w:w="2513" w:type="dxa"/>
            <w:hideMark/>
          </w:tcPr>
          <w:p w14:paraId="711E7408" w14:textId="77777777" w:rsidR="007933A4" w:rsidRPr="00CD28B7" w:rsidRDefault="007933A4" w:rsidP="009E3B2D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Weight (kg)</w:t>
            </w:r>
          </w:p>
        </w:tc>
        <w:tc>
          <w:tcPr>
            <w:tcW w:w="2301" w:type="dxa"/>
          </w:tcPr>
          <w:p w14:paraId="38564E91" w14:textId="77777777" w:rsidR="007933A4" w:rsidRPr="00CD28B7" w:rsidRDefault="007933A4" w:rsidP="009E3B2D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72.1 (63.4-83.4)</w:t>
            </w:r>
          </w:p>
        </w:tc>
        <w:tc>
          <w:tcPr>
            <w:tcW w:w="2127" w:type="dxa"/>
          </w:tcPr>
          <w:p w14:paraId="796BD9F0" w14:textId="213C5B05" w:rsidR="007933A4" w:rsidRPr="00CD28B7" w:rsidRDefault="007933A4" w:rsidP="00F91EA2">
            <w:pPr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7</w:t>
            </w:r>
            <w:r w:rsidR="00F91EA2">
              <w:rPr>
                <w:rFonts w:ascii="Arial" w:hAnsi="Arial" w:cs="Arial"/>
              </w:rPr>
              <w:t>6</w:t>
            </w:r>
            <w:r w:rsidRPr="00475475">
              <w:rPr>
                <w:rFonts w:ascii="Arial" w:hAnsi="Arial" w:cs="Arial"/>
              </w:rPr>
              <w:t>.</w:t>
            </w:r>
            <w:r w:rsidR="00F91EA2">
              <w:rPr>
                <w:rFonts w:ascii="Arial" w:hAnsi="Arial" w:cs="Arial"/>
              </w:rPr>
              <w:t>0</w:t>
            </w:r>
            <w:r w:rsidRPr="00475475">
              <w:rPr>
                <w:rFonts w:ascii="Arial" w:hAnsi="Arial" w:cs="Arial"/>
              </w:rPr>
              <w:t xml:space="preserve"> (</w:t>
            </w:r>
            <w:r w:rsidR="00F91EA2">
              <w:rPr>
                <w:rFonts w:ascii="Arial" w:hAnsi="Arial" w:cs="Arial"/>
              </w:rPr>
              <w:t>15.1</w:t>
            </w:r>
            <w:r w:rsidRPr="00475475">
              <w:rPr>
                <w:rFonts w:ascii="Arial" w:hAnsi="Arial" w:cs="Arial"/>
              </w:rPr>
              <w:t>)</w:t>
            </w:r>
            <w:r w:rsidRPr="00475475">
              <w:rPr>
                <w:rFonts w:ascii="Arial" w:hAnsi="Arial" w:cs="Arial"/>
              </w:rPr>
              <w:br/>
              <w:t>n=4223</w:t>
            </w:r>
          </w:p>
        </w:tc>
        <w:tc>
          <w:tcPr>
            <w:tcW w:w="2075" w:type="dxa"/>
          </w:tcPr>
          <w:p w14:paraId="3D38F58C" w14:textId="04E1483F" w:rsidR="007933A4" w:rsidRPr="00475475" w:rsidRDefault="00EB6E0D" w:rsidP="009E3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 (-2.7, -1.1)</w:t>
            </w:r>
          </w:p>
        </w:tc>
      </w:tr>
      <w:tr w:rsidR="007933A4" w:rsidRPr="00CD28B7" w14:paraId="7D0A18B1" w14:textId="4D30C5AA" w:rsidTr="00683DDA">
        <w:trPr>
          <w:trHeight w:val="413"/>
        </w:trPr>
        <w:tc>
          <w:tcPr>
            <w:tcW w:w="2513" w:type="dxa"/>
            <w:hideMark/>
          </w:tcPr>
          <w:p w14:paraId="3E7A5632" w14:textId="77777777" w:rsidR="007933A4" w:rsidRPr="00CD28B7" w:rsidRDefault="007933A4" w:rsidP="009E3B2D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Waist (cm)</w:t>
            </w:r>
          </w:p>
        </w:tc>
        <w:tc>
          <w:tcPr>
            <w:tcW w:w="2301" w:type="dxa"/>
          </w:tcPr>
          <w:p w14:paraId="764981EB" w14:textId="77777777" w:rsidR="007933A4" w:rsidRPr="00CD28B7" w:rsidRDefault="007933A4" w:rsidP="009E3B2D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86.0 (74.0-95.2)</w:t>
            </w:r>
            <w:r w:rsidRPr="00CD28B7">
              <w:rPr>
                <w:rFonts w:ascii="Arial" w:hAnsi="Arial" w:cs="Arial"/>
              </w:rPr>
              <w:br/>
              <w:t>(n=2204)</w:t>
            </w:r>
          </w:p>
        </w:tc>
        <w:tc>
          <w:tcPr>
            <w:tcW w:w="2127" w:type="dxa"/>
          </w:tcPr>
          <w:p w14:paraId="18A375D8" w14:textId="4FCA733A" w:rsidR="007933A4" w:rsidRPr="00CD28B7" w:rsidRDefault="007933A4" w:rsidP="00F91EA2">
            <w:pPr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89.</w:t>
            </w:r>
            <w:r w:rsidR="00F91EA2">
              <w:rPr>
                <w:rFonts w:ascii="Arial" w:hAnsi="Arial" w:cs="Arial"/>
              </w:rPr>
              <w:t>3</w:t>
            </w:r>
            <w:r w:rsidRPr="00475475">
              <w:rPr>
                <w:rFonts w:ascii="Arial" w:hAnsi="Arial" w:cs="Arial"/>
              </w:rPr>
              <w:t xml:space="preserve"> (</w:t>
            </w:r>
            <w:r w:rsidR="00F91EA2">
              <w:rPr>
                <w:rFonts w:ascii="Arial" w:hAnsi="Arial" w:cs="Arial"/>
              </w:rPr>
              <w:t>13.1</w:t>
            </w:r>
            <w:r w:rsidRPr="00475475">
              <w:rPr>
                <w:rFonts w:ascii="Arial" w:hAnsi="Arial" w:cs="Arial"/>
              </w:rPr>
              <w:t>)</w:t>
            </w:r>
            <w:r w:rsidRPr="00475475">
              <w:rPr>
                <w:rFonts w:ascii="Arial" w:hAnsi="Arial" w:cs="Arial"/>
              </w:rPr>
              <w:br/>
              <w:t>n=4217</w:t>
            </w:r>
          </w:p>
        </w:tc>
        <w:tc>
          <w:tcPr>
            <w:tcW w:w="2075" w:type="dxa"/>
          </w:tcPr>
          <w:p w14:paraId="631BE160" w14:textId="7245CD2B" w:rsidR="007933A4" w:rsidRPr="00475475" w:rsidRDefault="00C44FF9" w:rsidP="009E3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2 ( -2.8,-1.5)</w:t>
            </w:r>
          </w:p>
        </w:tc>
      </w:tr>
      <w:tr w:rsidR="007933A4" w:rsidRPr="00CD28B7" w14:paraId="12906947" w14:textId="3FA1F8D1" w:rsidTr="00683DDA">
        <w:trPr>
          <w:trHeight w:val="564"/>
        </w:trPr>
        <w:tc>
          <w:tcPr>
            <w:tcW w:w="2513" w:type="dxa"/>
            <w:hideMark/>
          </w:tcPr>
          <w:p w14:paraId="0762361D" w14:textId="16B8B145" w:rsidR="007933A4" w:rsidRPr="00CD28B7" w:rsidRDefault="007933A4" w:rsidP="00683DDA">
            <w:pPr>
              <w:spacing w:after="160"/>
              <w:rPr>
                <w:rFonts w:ascii="Arial" w:hAnsi="Arial" w:cs="Arial"/>
              </w:rPr>
            </w:pPr>
            <w:proofErr w:type="gramStart"/>
            <w:r w:rsidRPr="00CD28B7">
              <w:rPr>
                <w:rFonts w:ascii="Arial" w:hAnsi="Arial" w:cs="Arial"/>
              </w:rPr>
              <w:t xml:space="preserve">HbA1c </w:t>
            </w:r>
            <w:r>
              <w:rPr>
                <w:rFonts w:ascii="Arial" w:hAnsi="Arial" w:cs="Arial"/>
              </w:rPr>
              <w:t xml:space="preserve"> </w:t>
            </w:r>
            <w:r w:rsidR="00683DDA">
              <w:rPr>
                <w:rFonts w:ascii="Arial" w:hAnsi="Arial" w:cs="Arial"/>
              </w:rPr>
              <w:t>(</w:t>
            </w:r>
            <w:proofErr w:type="gramEnd"/>
            <w:r w:rsidRPr="00CD28B7">
              <w:rPr>
                <w:rFonts w:ascii="Arial" w:hAnsi="Arial" w:cs="Arial"/>
              </w:rPr>
              <w:t>mmol/mol</w:t>
            </w:r>
            <w:r w:rsidR="00683DDA">
              <w:rPr>
                <w:rFonts w:ascii="Arial" w:hAnsi="Arial" w:cs="Arial"/>
              </w:rPr>
              <w:t>; %</w:t>
            </w:r>
            <w:r w:rsidRPr="00CD28B7">
              <w:rPr>
                <w:rFonts w:ascii="Arial" w:hAnsi="Arial" w:cs="Arial"/>
              </w:rPr>
              <w:t>)</w:t>
            </w:r>
          </w:p>
        </w:tc>
        <w:tc>
          <w:tcPr>
            <w:tcW w:w="2301" w:type="dxa"/>
          </w:tcPr>
          <w:p w14:paraId="5DC2BB18" w14:textId="3C65DACA" w:rsidR="007933A4" w:rsidRPr="00CD28B7" w:rsidRDefault="007933A4" w:rsidP="009E3B2D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37 (35-39</w:t>
            </w:r>
            <w:proofErr w:type="gramStart"/>
            <w:r w:rsidRPr="00CD28B7">
              <w:rPr>
                <w:rFonts w:ascii="Arial" w:hAnsi="Arial" w:cs="Arial"/>
              </w:rPr>
              <w:t>)</w:t>
            </w:r>
            <w:proofErr w:type="gramEnd"/>
            <w:r w:rsidR="00EB6E0D">
              <w:rPr>
                <w:rFonts w:ascii="Arial" w:hAnsi="Arial" w:cs="Arial"/>
              </w:rPr>
              <w:br/>
              <w:t>(5.5 [5.4-5.7]%)</w:t>
            </w:r>
          </w:p>
        </w:tc>
        <w:tc>
          <w:tcPr>
            <w:tcW w:w="2127" w:type="dxa"/>
          </w:tcPr>
          <w:p w14:paraId="7E2124D0" w14:textId="2BC0BBA5" w:rsidR="007933A4" w:rsidRDefault="007933A4" w:rsidP="00F91EA2">
            <w:pPr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3</w:t>
            </w:r>
            <w:r w:rsidR="00F91EA2">
              <w:rPr>
                <w:rFonts w:ascii="Arial" w:hAnsi="Arial" w:cs="Arial"/>
              </w:rPr>
              <w:t>8.9</w:t>
            </w:r>
            <w:r w:rsidRPr="00475475">
              <w:rPr>
                <w:rFonts w:ascii="Arial" w:hAnsi="Arial" w:cs="Arial"/>
              </w:rPr>
              <w:t xml:space="preserve"> (</w:t>
            </w:r>
            <w:r w:rsidR="00F91EA2">
              <w:rPr>
                <w:rFonts w:ascii="Arial" w:hAnsi="Arial" w:cs="Arial"/>
              </w:rPr>
              <w:t>3.5</w:t>
            </w:r>
            <w:r w:rsidRPr="00475475">
              <w:rPr>
                <w:rFonts w:ascii="Arial" w:hAnsi="Arial" w:cs="Arial"/>
              </w:rPr>
              <w:t xml:space="preserve">) </w:t>
            </w:r>
            <w:r>
              <w:rPr>
                <w:rFonts w:ascii="Arial" w:hAnsi="Arial" w:cs="Arial"/>
              </w:rPr>
              <w:br/>
              <w:t>(</w:t>
            </w:r>
            <w:r w:rsidR="00F91EA2">
              <w:rPr>
                <w:rFonts w:ascii="Arial" w:hAnsi="Arial" w:cs="Arial"/>
              </w:rPr>
              <w:t>5.7 [0.3]</w:t>
            </w:r>
            <w:r>
              <w:rPr>
                <w:rFonts w:ascii="Arial" w:hAnsi="Arial" w:cs="Arial"/>
              </w:rPr>
              <w:t>%)</w:t>
            </w:r>
            <w:r w:rsidRPr="00475475">
              <w:rPr>
                <w:rFonts w:ascii="Arial" w:hAnsi="Arial" w:cs="Arial"/>
              </w:rPr>
              <w:br/>
              <w:t>n=4227</w:t>
            </w:r>
          </w:p>
        </w:tc>
        <w:tc>
          <w:tcPr>
            <w:tcW w:w="2075" w:type="dxa"/>
          </w:tcPr>
          <w:p w14:paraId="43D334B4" w14:textId="4B7A08C5" w:rsidR="007933A4" w:rsidRPr="00475475" w:rsidRDefault="00EB6E0D" w:rsidP="009E3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7 (-1.9,-1.5)</w:t>
            </w:r>
            <w:r w:rsidR="00683DDA">
              <w:rPr>
                <w:rFonts w:ascii="Arial" w:hAnsi="Arial" w:cs="Arial"/>
              </w:rPr>
              <w:br/>
              <w:t>-0.15% (-0.17,-0.14)</w:t>
            </w:r>
          </w:p>
        </w:tc>
      </w:tr>
      <w:tr w:rsidR="007933A4" w:rsidRPr="00CD28B7" w14:paraId="6FC82047" w14:textId="1899C1DF" w:rsidTr="00683DDA">
        <w:trPr>
          <w:trHeight w:val="564"/>
        </w:trPr>
        <w:tc>
          <w:tcPr>
            <w:tcW w:w="2513" w:type="dxa"/>
          </w:tcPr>
          <w:p w14:paraId="49238F4D" w14:textId="77777777" w:rsidR="007933A4" w:rsidRPr="00CD28B7" w:rsidRDefault="007933A4" w:rsidP="009E3B2D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Mean systolic blood pressure (mmHg)</w:t>
            </w:r>
          </w:p>
        </w:tc>
        <w:tc>
          <w:tcPr>
            <w:tcW w:w="2301" w:type="dxa"/>
          </w:tcPr>
          <w:p w14:paraId="743D53E3" w14:textId="77777777" w:rsidR="007933A4" w:rsidRPr="00CD28B7" w:rsidRDefault="007933A4" w:rsidP="009E3B2D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128 (117-140)</w:t>
            </w:r>
          </w:p>
        </w:tc>
        <w:tc>
          <w:tcPr>
            <w:tcW w:w="2127" w:type="dxa"/>
          </w:tcPr>
          <w:p w14:paraId="62C4044C" w14:textId="0ED02728" w:rsidR="007933A4" w:rsidRPr="00CD28B7" w:rsidRDefault="007933A4" w:rsidP="00F91EA2">
            <w:pPr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13</w:t>
            </w:r>
            <w:r w:rsidR="00F91EA2">
              <w:rPr>
                <w:rFonts w:ascii="Arial" w:hAnsi="Arial" w:cs="Arial"/>
              </w:rPr>
              <w:t>4.0</w:t>
            </w:r>
            <w:r w:rsidRPr="00475475">
              <w:rPr>
                <w:rFonts w:ascii="Arial" w:hAnsi="Arial" w:cs="Arial"/>
              </w:rPr>
              <w:t xml:space="preserve"> (</w:t>
            </w:r>
            <w:r w:rsidR="00F91EA2">
              <w:rPr>
                <w:rFonts w:ascii="Arial" w:hAnsi="Arial" w:cs="Arial"/>
              </w:rPr>
              <w:t>18.8</w:t>
            </w:r>
            <w:r w:rsidRPr="00475475">
              <w:rPr>
                <w:rFonts w:ascii="Arial" w:hAnsi="Arial" w:cs="Arial"/>
              </w:rPr>
              <w:t>)</w:t>
            </w:r>
            <w:r w:rsidRPr="00475475">
              <w:rPr>
                <w:rFonts w:ascii="Arial" w:hAnsi="Arial" w:cs="Arial"/>
              </w:rPr>
              <w:br/>
              <w:t>n=4226</w:t>
            </w:r>
          </w:p>
        </w:tc>
        <w:tc>
          <w:tcPr>
            <w:tcW w:w="2075" w:type="dxa"/>
          </w:tcPr>
          <w:p w14:paraId="5DAF51BD" w14:textId="5DF3EBD6" w:rsidR="007933A4" w:rsidRPr="00475475" w:rsidRDefault="00974607" w:rsidP="009E3B2D">
            <w:pPr>
              <w:rPr>
                <w:rFonts w:ascii="Arial" w:hAnsi="Arial" w:cs="Arial"/>
              </w:rPr>
            </w:pPr>
            <w:r w:rsidRPr="00974607">
              <w:rPr>
                <w:rFonts w:ascii="Arial" w:hAnsi="Arial" w:cs="Arial"/>
              </w:rPr>
              <w:t>-4.1 (-5.1,-3.1)</w:t>
            </w:r>
          </w:p>
        </w:tc>
      </w:tr>
      <w:tr w:rsidR="007933A4" w:rsidRPr="00CD28B7" w14:paraId="621E58F4" w14:textId="29DFB5AD" w:rsidTr="00683DDA">
        <w:trPr>
          <w:trHeight w:val="564"/>
        </w:trPr>
        <w:tc>
          <w:tcPr>
            <w:tcW w:w="2513" w:type="dxa"/>
          </w:tcPr>
          <w:p w14:paraId="6B8B2486" w14:textId="77777777" w:rsidR="007933A4" w:rsidRPr="00CD28B7" w:rsidRDefault="007933A4" w:rsidP="009E3B2D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Fasting glucose (mmol/L)</w:t>
            </w:r>
          </w:p>
        </w:tc>
        <w:tc>
          <w:tcPr>
            <w:tcW w:w="2301" w:type="dxa"/>
          </w:tcPr>
          <w:p w14:paraId="540515B3" w14:textId="77777777" w:rsidR="007933A4" w:rsidRPr="00CD28B7" w:rsidRDefault="007933A4" w:rsidP="009E3B2D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4.9 (4.6-5.2)</w:t>
            </w:r>
            <w:r w:rsidRPr="00CD28B7">
              <w:rPr>
                <w:rFonts w:ascii="Arial" w:hAnsi="Arial" w:cs="Arial"/>
              </w:rPr>
              <w:br/>
              <w:t>(n=1850)</w:t>
            </w:r>
          </w:p>
        </w:tc>
        <w:tc>
          <w:tcPr>
            <w:tcW w:w="2127" w:type="dxa"/>
          </w:tcPr>
          <w:p w14:paraId="4E75D0AD" w14:textId="7139587B" w:rsidR="007933A4" w:rsidRPr="00CD28B7" w:rsidRDefault="00F91EA2" w:rsidP="00F91E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</w:t>
            </w:r>
            <w:r w:rsidR="007933A4" w:rsidRPr="0047547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0.5</w:t>
            </w:r>
            <w:r w:rsidR="007933A4" w:rsidRPr="00475475">
              <w:rPr>
                <w:rFonts w:ascii="Arial" w:hAnsi="Arial" w:cs="Arial"/>
              </w:rPr>
              <w:t>)</w:t>
            </w:r>
            <w:r w:rsidR="007933A4" w:rsidRPr="00475475">
              <w:rPr>
                <w:rFonts w:ascii="Arial" w:hAnsi="Arial" w:cs="Arial"/>
              </w:rPr>
              <w:br/>
              <w:t>n=3582</w:t>
            </w:r>
          </w:p>
        </w:tc>
        <w:tc>
          <w:tcPr>
            <w:tcW w:w="2075" w:type="dxa"/>
          </w:tcPr>
          <w:p w14:paraId="0649648D" w14:textId="16C47DD3" w:rsidR="007933A4" w:rsidRPr="00475475" w:rsidRDefault="00181346" w:rsidP="009E3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 (-0.1,-0.1)</w:t>
            </w:r>
          </w:p>
        </w:tc>
      </w:tr>
      <w:tr w:rsidR="007933A4" w:rsidRPr="00CD28B7" w14:paraId="6BB28EF1" w14:textId="48A31943" w:rsidTr="00683DDA">
        <w:trPr>
          <w:trHeight w:val="560"/>
        </w:trPr>
        <w:tc>
          <w:tcPr>
            <w:tcW w:w="2513" w:type="dxa"/>
            <w:hideMark/>
          </w:tcPr>
          <w:p w14:paraId="41477C2E" w14:textId="77777777" w:rsidR="007933A4" w:rsidRPr="00CD28B7" w:rsidRDefault="007933A4" w:rsidP="009E3B2D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Index of Multiple Deprivation deciles</w:t>
            </w:r>
          </w:p>
        </w:tc>
        <w:tc>
          <w:tcPr>
            <w:tcW w:w="2301" w:type="dxa"/>
            <w:hideMark/>
          </w:tcPr>
          <w:p w14:paraId="6E73CDFF" w14:textId="77777777" w:rsidR="007933A4" w:rsidRPr="00CD28B7" w:rsidRDefault="007933A4" w:rsidP="009E3B2D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7 (5-8)</w:t>
            </w:r>
            <w:r w:rsidRPr="00CD28B7">
              <w:rPr>
                <w:rFonts w:ascii="Arial" w:hAnsi="Arial" w:cs="Arial"/>
              </w:rPr>
              <w:br/>
              <w:t>n=2166</w:t>
            </w:r>
          </w:p>
        </w:tc>
        <w:tc>
          <w:tcPr>
            <w:tcW w:w="2127" w:type="dxa"/>
          </w:tcPr>
          <w:p w14:paraId="005DBC58" w14:textId="48962CFA" w:rsidR="007933A4" w:rsidRPr="00CD28B7" w:rsidRDefault="00F91EA2" w:rsidP="00F91EA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</w:t>
            </w:r>
            <w:r w:rsidR="007933A4" w:rsidRPr="00475475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.1</w:t>
            </w:r>
            <w:r w:rsidR="007933A4" w:rsidRPr="00475475">
              <w:rPr>
                <w:rFonts w:ascii="Arial" w:hAnsi="Arial" w:cs="Arial"/>
              </w:rPr>
              <w:t>)</w:t>
            </w:r>
            <w:r w:rsidR="007933A4" w:rsidRPr="00475475">
              <w:rPr>
                <w:rFonts w:ascii="Arial" w:hAnsi="Arial" w:cs="Arial"/>
              </w:rPr>
              <w:br/>
              <w:t>n=4144</w:t>
            </w:r>
          </w:p>
        </w:tc>
        <w:tc>
          <w:tcPr>
            <w:tcW w:w="2075" w:type="dxa"/>
          </w:tcPr>
          <w:p w14:paraId="340D0757" w14:textId="5C7BB54A" w:rsidR="007933A4" w:rsidRPr="00475475" w:rsidRDefault="001A180D" w:rsidP="009E3B2D">
            <w:pPr>
              <w:rPr>
                <w:rFonts w:ascii="Arial" w:hAnsi="Arial" w:cs="Arial"/>
              </w:rPr>
            </w:pPr>
            <w:r w:rsidRPr="001A180D">
              <w:rPr>
                <w:rFonts w:ascii="Arial" w:hAnsi="Arial" w:cs="Arial"/>
              </w:rPr>
              <w:t>-0.3 (-0.4,-0.2)</w:t>
            </w:r>
          </w:p>
        </w:tc>
      </w:tr>
      <w:tr w:rsidR="007933A4" w:rsidRPr="00CD28B7" w14:paraId="6464F9A7" w14:textId="72DF72F0" w:rsidTr="00683DDA">
        <w:trPr>
          <w:trHeight w:val="429"/>
        </w:trPr>
        <w:tc>
          <w:tcPr>
            <w:tcW w:w="2513" w:type="dxa"/>
          </w:tcPr>
          <w:p w14:paraId="3C22B58D" w14:textId="77777777" w:rsidR="007933A4" w:rsidRPr="00CD28B7" w:rsidRDefault="007933A4" w:rsidP="009E3B2D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Current smoker</w:t>
            </w:r>
          </w:p>
        </w:tc>
        <w:tc>
          <w:tcPr>
            <w:tcW w:w="2301" w:type="dxa"/>
          </w:tcPr>
          <w:p w14:paraId="1A9BC1C2" w14:textId="77777777" w:rsidR="007933A4" w:rsidRPr="00CD28B7" w:rsidRDefault="007933A4" w:rsidP="009E3B2D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5.2% (n=109/2103)</w:t>
            </w:r>
          </w:p>
        </w:tc>
        <w:tc>
          <w:tcPr>
            <w:tcW w:w="2127" w:type="dxa"/>
          </w:tcPr>
          <w:p w14:paraId="0C821B41" w14:textId="7D53337E" w:rsidR="007933A4" w:rsidRPr="00CD28B7" w:rsidRDefault="007933A4" w:rsidP="009E3B2D">
            <w:pPr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5.6% (n=235/4227)</w:t>
            </w:r>
          </w:p>
        </w:tc>
        <w:tc>
          <w:tcPr>
            <w:tcW w:w="2075" w:type="dxa"/>
          </w:tcPr>
          <w:p w14:paraId="01495555" w14:textId="336945BD" w:rsidR="007933A4" w:rsidRPr="00475475" w:rsidRDefault="00A234D0" w:rsidP="009E3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% (-1.6,0.1)</w:t>
            </w:r>
          </w:p>
        </w:tc>
      </w:tr>
      <w:tr w:rsidR="007933A4" w:rsidRPr="00CD28B7" w14:paraId="03E337CF" w14:textId="755B3FF8" w:rsidTr="00683DDA">
        <w:trPr>
          <w:trHeight w:val="429"/>
        </w:trPr>
        <w:tc>
          <w:tcPr>
            <w:tcW w:w="2513" w:type="dxa"/>
          </w:tcPr>
          <w:p w14:paraId="10CA7521" w14:textId="77777777" w:rsidR="007933A4" w:rsidRPr="00CD28B7" w:rsidRDefault="007933A4" w:rsidP="009E3B2D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Family history of diabetes</w:t>
            </w:r>
          </w:p>
        </w:tc>
        <w:tc>
          <w:tcPr>
            <w:tcW w:w="2301" w:type="dxa"/>
          </w:tcPr>
          <w:p w14:paraId="41FC3753" w14:textId="77777777" w:rsidR="007933A4" w:rsidRPr="00CD28B7" w:rsidRDefault="007933A4" w:rsidP="009E3B2D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13.8% (n=304/2207)</w:t>
            </w:r>
          </w:p>
        </w:tc>
        <w:tc>
          <w:tcPr>
            <w:tcW w:w="2127" w:type="dxa"/>
          </w:tcPr>
          <w:p w14:paraId="4DF94E2C" w14:textId="7BEB5A49" w:rsidR="007933A4" w:rsidRPr="00CD28B7" w:rsidRDefault="007933A4" w:rsidP="009E3B2D">
            <w:pPr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21.7% (n=918/4227)</w:t>
            </w:r>
          </w:p>
        </w:tc>
        <w:tc>
          <w:tcPr>
            <w:tcW w:w="2075" w:type="dxa"/>
          </w:tcPr>
          <w:p w14:paraId="48B1FFBC" w14:textId="049C39A2" w:rsidR="007933A4" w:rsidRPr="00475475" w:rsidRDefault="00683DDA" w:rsidP="009E3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4% (-9.2, -5.5</w:t>
            </w:r>
            <w:bookmarkStart w:id="0" w:name="_GoBack"/>
            <w:bookmarkEnd w:id="0"/>
            <w:r w:rsidR="00674A9C">
              <w:rPr>
                <w:rFonts w:ascii="Arial" w:hAnsi="Arial" w:cs="Arial"/>
              </w:rPr>
              <w:t>)</w:t>
            </w:r>
          </w:p>
        </w:tc>
      </w:tr>
      <w:tr w:rsidR="007933A4" w:rsidRPr="00CD28B7" w14:paraId="79C35CB1" w14:textId="6FACB13A" w:rsidTr="00683DDA">
        <w:trPr>
          <w:trHeight w:val="429"/>
        </w:trPr>
        <w:tc>
          <w:tcPr>
            <w:tcW w:w="2513" w:type="dxa"/>
          </w:tcPr>
          <w:p w14:paraId="3EE0ACB5" w14:textId="77777777" w:rsidR="007933A4" w:rsidRPr="00CD28B7" w:rsidRDefault="007933A4" w:rsidP="009E3B2D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Ethnicity: White</w:t>
            </w:r>
          </w:p>
          <w:p w14:paraId="4C4E718C" w14:textId="77777777" w:rsidR="007933A4" w:rsidRPr="00CD28B7" w:rsidRDefault="007933A4" w:rsidP="009E3B2D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 xml:space="preserve">                Other</w:t>
            </w:r>
          </w:p>
        </w:tc>
        <w:tc>
          <w:tcPr>
            <w:tcW w:w="2301" w:type="dxa"/>
          </w:tcPr>
          <w:p w14:paraId="7866E0DF" w14:textId="0A97463E" w:rsidR="007933A4" w:rsidRPr="00CD28B7" w:rsidRDefault="00605771" w:rsidP="009E3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2</w:t>
            </w:r>
            <w:r w:rsidR="007933A4" w:rsidRPr="00CD28B7">
              <w:rPr>
                <w:rFonts w:ascii="Arial" w:hAnsi="Arial" w:cs="Arial"/>
              </w:rPr>
              <w:t>% (n=2166/220</w:t>
            </w:r>
            <w:r>
              <w:rPr>
                <w:rFonts w:ascii="Arial" w:hAnsi="Arial" w:cs="Arial"/>
              </w:rPr>
              <w:t>6</w:t>
            </w:r>
            <w:r w:rsidR="007933A4" w:rsidRPr="00CD28B7">
              <w:rPr>
                <w:rFonts w:ascii="Arial" w:hAnsi="Arial" w:cs="Arial"/>
              </w:rPr>
              <w:t>)</w:t>
            </w:r>
          </w:p>
          <w:p w14:paraId="1DCDC320" w14:textId="405A1D4D" w:rsidR="007933A4" w:rsidRPr="00CD28B7" w:rsidRDefault="00605771" w:rsidP="009E3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% (n=40</w:t>
            </w:r>
            <w:r w:rsidR="007933A4" w:rsidRPr="00CD28B7">
              <w:rPr>
                <w:rFonts w:ascii="Arial" w:hAnsi="Arial" w:cs="Arial"/>
              </w:rPr>
              <w:t>/2207)</w:t>
            </w:r>
          </w:p>
        </w:tc>
        <w:tc>
          <w:tcPr>
            <w:tcW w:w="2127" w:type="dxa"/>
          </w:tcPr>
          <w:p w14:paraId="0EF3A9EB" w14:textId="55ECBC88" w:rsidR="007933A4" w:rsidRPr="00475475" w:rsidRDefault="00605771" w:rsidP="009E3B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9</w:t>
            </w:r>
            <w:r w:rsidR="007933A4" w:rsidRPr="00475475">
              <w:rPr>
                <w:rFonts w:ascii="Arial" w:hAnsi="Arial" w:cs="Arial"/>
              </w:rPr>
              <w:t>% (n=</w:t>
            </w:r>
            <w:r>
              <w:rPr>
                <w:rFonts w:ascii="Arial" w:hAnsi="Arial" w:cs="Arial"/>
              </w:rPr>
              <w:t>4180/4225</w:t>
            </w:r>
            <w:r w:rsidR="007933A4" w:rsidRPr="00475475">
              <w:rPr>
                <w:rFonts w:ascii="Arial" w:hAnsi="Arial" w:cs="Arial"/>
              </w:rPr>
              <w:t>)</w:t>
            </w:r>
          </w:p>
          <w:p w14:paraId="34CA588A" w14:textId="1D065613" w:rsidR="007933A4" w:rsidRPr="00475475" w:rsidRDefault="007933A4" w:rsidP="009E3B2D">
            <w:pPr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 xml:space="preserve">1.1% </w:t>
            </w:r>
            <w:r w:rsidR="00605771">
              <w:rPr>
                <w:rFonts w:ascii="Arial" w:hAnsi="Arial" w:cs="Arial"/>
              </w:rPr>
              <w:t>(n=45/4225</w:t>
            </w:r>
            <w:r w:rsidRPr="00475475">
              <w:rPr>
                <w:rFonts w:ascii="Arial" w:hAnsi="Arial" w:cs="Arial"/>
              </w:rPr>
              <w:t>)</w:t>
            </w:r>
          </w:p>
          <w:p w14:paraId="4C654630" w14:textId="5E7CDE6D" w:rsidR="007933A4" w:rsidRPr="00CD28B7" w:rsidRDefault="007933A4" w:rsidP="009E3B2D">
            <w:pPr>
              <w:rPr>
                <w:rFonts w:ascii="Arial" w:hAnsi="Arial" w:cs="Arial"/>
              </w:rPr>
            </w:pPr>
          </w:p>
        </w:tc>
        <w:tc>
          <w:tcPr>
            <w:tcW w:w="2075" w:type="dxa"/>
          </w:tcPr>
          <w:p w14:paraId="4F17E76B" w14:textId="66CDDF65" w:rsidR="007933A4" w:rsidRPr="00475475" w:rsidRDefault="0014509D" w:rsidP="009E3B2D">
            <w:pPr>
              <w:rPr>
                <w:rFonts w:ascii="Arial" w:hAnsi="Arial" w:cs="Arial"/>
              </w:rPr>
            </w:pPr>
            <w:r w:rsidRPr="0014509D">
              <w:rPr>
                <w:rFonts w:ascii="Arial" w:hAnsi="Arial" w:cs="Arial"/>
              </w:rPr>
              <w:t>0.7</w:t>
            </w:r>
            <w:r>
              <w:rPr>
                <w:rFonts w:ascii="Arial" w:hAnsi="Arial" w:cs="Arial"/>
              </w:rPr>
              <w:t>%</w:t>
            </w:r>
            <w:r w:rsidRPr="0014509D">
              <w:rPr>
                <w:rFonts w:ascii="Arial" w:hAnsi="Arial" w:cs="Arial"/>
              </w:rPr>
              <w:t xml:space="preserve"> (0.1, 1.4)</w:t>
            </w:r>
          </w:p>
        </w:tc>
      </w:tr>
      <w:tr w:rsidR="007933A4" w:rsidRPr="00CD28B7" w14:paraId="23F18BB2" w14:textId="6315DCB2" w:rsidTr="00683DDA">
        <w:trPr>
          <w:trHeight w:val="23"/>
        </w:trPr>
        <w:tc>
          <w:tcPr>
            <w:tcW w:w="2513" w:type="dxa"/>
            <w:hideMark/>
          </w:tcPr>
          <w:p w14:paraId="56C7E9BC" w14:textId="77777777" w:rsidR="007933A4" w:rsidRPr="00CD28B7" w:rsidRDefault="007933A4" w:rsidP="009E3B2D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Year of recruitment</w:t>
            </w:r>
          </w:p>
        </w:tc>
        <w:tc>
          <w:tcPr>
            <w:tcW w:w="2301" w:type="dxa"/>
            <w:hideMark/>
          </w:tcPr>
          <w:p w14:paraId="4E5EBFD1" w14:textId="77777777" w:rsidR="007933A4" w:rsidRPr="00CD28B7" w:rsidRDefault="007933A4" w:rsidP="009E3B2D">
            <w:pPr>
              <w:spacing w:after="16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>2010 12.6%</w:t>
            </w:r>
            <w:r w:rsidRPr="00CD28B7">
              <w:rPr>
                <w:rFonts w:ascii="Arial" w:hAnsi="Arial" w:cs="Arial"/>
              </w:rPr>
              <w:br/>
              <w:t>2011 14.6%</w:t>
            </w:r>
            <w:r w:rsidRPr="00CD28B7">
              <w:rPr>
                <w:rFonts w:ascii="Arial" w:hAnsi="Arial" w:cs="Arial"/>
              </w:rPr>
              <w:br/>
              <w:t>2012 7.8%</w:t>
            </w:r>
            <w:r w:rsidRPr="00CD28B7">
              <w:rPr>
                <w:rFonts w:ascii="Arial" w:hAnsi="Arial" w:cs="Arial"/>
              </w:rPr>
              <w:br/>
              <w:t>2013 4.7%</w:t>
            </w:r>
            <w:r w:rsidRPr="00CD28B7">
              <w:rPr>
                <w:rFonts w:ascii="Arial" w:hAnsi="Arial" w:cs="Arial"/>
              </w:rPr>
              <w:br/>
              <w:t>2014 6.6%</w:t>
            </w:r>
            <w:r w:rsidRPr="00CD28B7">
              <w:rPr>
                <w:rFonts w:ascii="Arial" w:hAnsi="Arial" w:cs="Arial"/>
              </w:rPr>
              <w:br/>
              <w:t>2015 11.8%</w:t>
            </w:r>
            <w:r w:rsidRPr="00CD28B7">
              <w:rPr>
                <w:rFonts w:ascii="Arial" w:hAnsi="Arial" w:cs="Arial"/>
              </w:rPr>
              <w:br/>
              <w:t>2016 16.3%</w:t>
            </w:r>
            <w:r w:rsidRPr="00CD28B7">
              <w:rPr>
                <w:rFonts w:ascii="Arial" w:hAnsi="Arial" w:cs="Arial"/>
              </w:rPr>
              <w:br/>
              <w:t>2017 13.0%</w:t>
            </w:r>
            <w:r w:rsidRPr="00CD28B7">
              <w:rPr>
                <w:rFonts w:ascii="Arial" w:hAnsi="Arial" w:cs="Arial"/>
              </w:rPr>
              <w:br/>
              <w:t>2018 12.6%</w:t>
            </w:r>
          </w:p>
        </w:tc>
        <w:tc>
          <w:tcPr>
            <w:tcW w:w="2127" w:type="dxa"/>
          </w:tcPr>
          <w:p w14:paraId="654A696E" w14:textId="4EB74AED" w:rsidR="007933A4" w:rsidRPr="00CD28B7" w:rsidRDefault="00C20B01" w:rsidP="00C20B01">
            <w:pPr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</w:rPr>
              <w:t xml:space="preserve">2010 </w:t>
            </w:r>
            <w:r>
              <w:rPr>
                <w:rFonts w:ascii="Arial" w:hAnsi="Arial" w:cs="Arial"/>
              </w:rPr>
              <w:t>21.0</w:t>
            </w:r>
            <w:r w:rsidRPr="00CD28B7">
              <w:rPr>
                <w:rFonts w:ascii="Arial" w:hAnsi="Arial" w:cs="Arial"/>
              </w:rPr>
              <w:t>%</w:t>
            </w:r>
            <w:r w:rsidRPr="00CD28B7">
              <w:rPr>
                <w:rFonts w:ascii="Arial" w:hAnsi="Arial" w:cs="Arial"/>
              </w:rPr>
              <w:br/>
              <w:t xml:space="preserve">2011 </w:t>
            </w:r>
            <w:r>
              <w:rPr>
                <w:rFonts w:ascii="Arial" w:hAnsi="Arial" w:cs="Arial"/>
              </w:rPr>
              <w:t>26.0%</w:t>
            </w:r>
            <w:r>
              <w:rPr>
                <w:rFonts w:ascii="Arial" w:hAnsi="Arial" w:cs="Arial"/>
              </w:rPr>
              <w:br/>
              <w:t>2012 14.4%</w:t>
            </w:r>
            <w:r>
              <w:rPr>
                <w:rFonts w:ascii="Arial" w:hAnsi="Arial" w:cs="Arial"/>
              </w:rPr>
              <w:br/>
              <w:t>2013 10.0%</w:t>
            </w:r>
            <w:r>
              <w:rPr>
                <w:rFonts w:ascii="Arial" w:hAnsi="Arial" w:cs="Arial"/>
              </w:rPr>
              <w:br/>
              <w:t>2014 8.0%</w:t>
            </w:r>
            <w:r>
              <w:rPr>
                <w:rFonts w:ascii="Arial" w:hAnsi="Arial" w:cs="Arial"/>
              </w:rPr>
              <w:br/>
              <w:t>2015 9.0%</w:t>
            </w:r>
            <w:r>
              <w:rPr>
                <w:rFonts w:ascii="Arial" w:hAnsi="Arial" w:cs="Arial"/>
              </w:rPr>
              <w:br/>
              <w:t>2016 8.3%</w:t>
            </w:r>
            <w:r>
              <w:rPr>
                <w:rFonts w:ascii="Arial" w:hAnsi="Arial" w:cs="Arial"/>
              </w:rPr>
              <w:br/>
              <w:t>2017 3.0</w:t>
            </w:r>
            <w:r w:rsidRPr="00CD28B7">
              <w:rPr>
                <w:rFonts w:ascii="Arial" w:hAnsi="Arial" w:cs="Arial"/>
              </w:rPr>
              <w:t>%</w:t>
            </w:r>
            <w:r w:rsidRPr="00CD28B7">
              <w:rPr>
                <w:rFonts w:ascii="Arial" w:hAnsi="Arial" w:cs="Arial"/>
              </w:rPr>
              <w:br/>
              <w:t xml:space="preserve">2018 </w:t>
            </w:r>
            <w:r>
              <w:rPr>
                <w:rFonts w:ascii="Arial" w:hAnsi="Arial" w:cs="Arial"/>
              </w:rPr>
              <w:t>0.4</w:t>
            </w:r>
            <w:r w:rsidRPr="00CD28B7">
              <w:rPr>
                <w:rFonts w:ascii="Arial" w:hAnsi="Arial" w:cs="Arial"/>
              </w:rPr>
              <w:t>%</w:t>
            </w:r>
          </w:p>
        </w:tc>
        <w:tc>
          <w:tcPr>
            <w:tcW w:w="2075" w:type="dxa"/>
          </w:tcPr>
          <w:p w14:paraId="58C076EC" w14:textId="2E932313" w:rsidR="007933A4" w:rsidRPr="00CD28B7" w:rsidRDefault="00C20B01" w:rsidP="009E3B2D">
            <w:pPr>
              <w:rPr>
                <w:rFonts w:ascii="Arial" w:hAnsi="Arial" w:cs="Arial"/>
              </w:rPr>
            </w:pPr>
            <w:r w:rsidRPr="00C20B01">
              <w:rPr>
                <w:rFonts w:ascii="Arial" w:hAnsi="Arial" w:cs="Arial"/>
              </w:rPr>
              <w:t>1.8 (1.7,2.0)</w:t>
            </w:r>
            <w:r w:rsidR="00966164">
              <w:rPr>
                <w:rFonts w:ascii="Arial" w:hAnsi="Arial" w:cs="Arial"/>
              </w:rPr>
              <w:t>*</w:t>
            </w:r>
          </w:p>
        </w:tc>
      </w:tr>
    </w:tbl>
    <w:p w14:paraId="6A36F9E5" w14:textId="03BD75C4" w:rsidR="005E2248" w:rsidRPr="00CD28B7" w:rsidRDefault="00E91DEB" w:rsidP="005E2248">
      <w:pPr>
        <w:spacing w:line="360" w:lineRule="auto"/>
        <w:rPr>
          <w:rFonts w:ascii="Arial" w:hAnsi="Arial" w:cs="Arial"/>
        </w:rPr>
      </w:pPr>
      <w:r w:rsidRPr="00CD28B7">
        <w:rPr>
          <w:rFonts w:ascii="Arial" w:hAnsi="Arial" w:cs="Arial"/>
        </w:rPr>
        <w:t>Me</w:t>
      </w:r>
      <w:r w:rsidR="00F91EA2">
        <w:rPr>
          <w:rFonts w:ascii="Arial" w:hAnsi="Arial" w:cs="Arial"/>
        </w:rPr>
        <w:t>an</w:t>
      </w:r>
      <w:r w:rsidRPr="00CD28B7">
        <w:rPr>
          <w:rFonts w:ascii="Arial" w:hAnsi="Arial" w:cs="Arial"/>
        </w:rPr>
        <w:t xml:space="preserve"> (</w:t>
      </w:r>
      <w:r w:rsidR="00F91EA2">
        <w:rPr>
          <w:rFonts w:ascii="Arial" w:hAnsi="Arial" w:cs="Arial"/>
        </w:rPr>
        <w:t>SD</w:t>
      </w:r>
      <w:r w:rsidRPr="00CD28B7">
        <w:rPr>
          <w:rFonts w:ascii="Arial" w:hAnsi="Arial" w:cs="Arial"/>
        </w:rPr>
        <w:t>)</w:t>
      </w:r>
      <w:r w:rsidR="00F91EA2">
        <w:rPr>
          <w:rFonts w:ascii="Arial" w:hAnsi="Arial" w:cs="Arial"/>
        </w:rPr>
        <w:t xml:space="preserve"> or percentage.</w:t>
      </w:r>
      <w:r w:rsidRPr="00CD28B7">
        <w:rPr>
          <w:rFonts w:ascii="Arial" w:hAnsi="Arial" w:cs="Arial"/>
        </w:rPr>
        <w:t xml:space="preserve"> n=2207 </w:t>
      </w:r>
      <w:r w:rsidR="00861BDD">
        <w:rPr>
          <w:rFonts w:ascii="Arial" w:hAnsi="Arial" w:cs="Arial"/>
        </w:rPr>
        <w:t xml:space="preserve">(lost to follow up) or n=4227 (follow up data available) </w:t>
      </w:r>
      <w:r w:rsidRPr="00CD28B7">
        <w:rPr>
          <w:rFonts w:ascii="Arial" w:hAnsi="Arial" w:cs="Arial"/>
        </w:rPr>
        <w:t xml:space="preserve">unless otherwise stated. </w:t>
      </w:r>
      <w:r w:rsidR="00966164">
        <w:rPr>
          <w:rFonts w:ascii="Arial" w:hAnsi="Arial" w:cs="Arial"/>
        </w:rPr>
        <w:t>*Differences in average year of recruitment</w:t>
      </w:r>
    </w:p>
    <w:sectPr w:rsidR="005E2248" w:rsidRPr="00CD28B7" w:rsidSect="00786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c0NzY0MDCxBBKmJko6SsGpxcWZ+XkgBUZGtQC8ZvFkLQAAAA=="/>
  </w:docVars>
  <w:rsids>
    <w:rsidRoot w:val="00A65B44"/>
    <w:rsid w:val="00001145"/>
    <w:rsid w:val="00006CFE"/>
    <w:rsid w:val="00040D53"/>
    <w:rsid w:val="00055470"/>
    <w:rsid w:val="00070682"/>
    <w:rsid w:val="00072462"/>
    <w:rsid w:val="00091F52"/>
    <w:rsid w:val="000921D1"/>
    <w:rsid w:val="000A29EE"/>
    <w:rsid w:val="000C7442"/>
    <w:rsid w:val="000F7712"/>
    <w:rsid w:val="0010409B"/>
    <w:rsid w:val="0014509D"/>
    <w:rsid w:val="00153694"/>
    <w:rsid w:val="00160F33"/>
    <w:rsid w:val="001777C2"/>
    <w:rsid w:val="00181346"/>
    <w:rsid w:val="001A180D"/>
    <w:rsid w:val="001A71F9"/>
    <w:rsid w:val="001B1DE2"/>
    <w:rsid w:val="001E2136"/>
    <w:rsid w:val="001F34B3"/>
    <w:rsid w:val="002338A2"/>
    <w:rsid w:val="00283129"/>
    <w:rsid w:val="002D3964"/>
    <w:rsid w:val="002F1D27"/>
    <w:rsid w:val="003059D6"/>
    <w:rsid w:val="00312602"/>
    <w:rsid w:val="0037243F"/>
    <w:rsid w:val="0038432F"/>
    <w:rsid w:val="003B3F4F"/>
    <w:rsid w:val="00420B65"/>
    <w:rsid w:val="00421304"/>
    <w:rsid w:val="004A2D43"/>
    <w:rsid w:val="004D0953"/>
    <w:rsid w:val="004F3FC9"/>
    <w:rsid w:val="00510745"/>
    <w:rsid w:val="00526275"/>
    <w:rsid w:val="005863F6"/>
    <w:rsid w:val="0058647C"/>
    <w:rsid w:val="00587FD6"/>
    <w:rsid w:val="005A44D7"/>
    <w:rsid w:val="005E2248"/>
    <w:rsid w:val="00603024"/>
    <w:rsid w:val="00605771"/>
    <w:rsid w:val="00674A9C"/>
    <w:rsid w:val="006827B5"/>
    <w:rsid w:val="00683DDA"/>
    <w:rsid w:val="006D527B"/>
    <w:rsid w:val="00714DFD"/>
    <w:rsid w:val="00722B58"/>
    <w:rsid w:val="00726C44"/>
    <w:rsid w:val="007818EE"/>
    <w:rsid w:val="00786A7F"/>
    <w:rsid w:val="007933A4"/>
    <w:rsid w:val="007A5A27"/>
    <w:rsid w:val="007B3F00"/>
    <w:rsid w:val="007C37A5"/>
    <w:rsid w:val="007F4238"/>
    <w:rsid w:val="00821BBF"/>
    <w:rsid w:val="00822EBA"/>
    <w:rsid w:val="00830E21"/>
    <w:rsid w:val="00844B3B"/>
    <w:rsid w:val="00845543"/>
    <w:rsid w:val="008457F4"/>
    <w:rsid w:val="00861BDD"/>
    <w:rsid w:val="008A76A1"/>
    <w:rsid w:val="008F5239"/>
    <w:rsid w:val="008F5719"/>
    <w:rsid w:val="00966164"/>
    <w:rsid w:val="0097370C"/>
    <w:rsid w:val="00974607"/>
    <w:rsid w:val="009D1FB8"/>
    <w:rsid w:val="009D2D6F"/>
    <w:rsid w:val="009E3B2D"/>
    <w:rsid w:val="009E4707"/>
    <w:rsid w:val="009F1969"/>
    <w:rsid w:val="00A037AB"/>
    <w:rsid w:val="00A22825"/>
    <w:rsid w:val="00A234D0"/>
    <w:rsid w:val="00A40D09"/>
    <w:rsid w:val="00A61C72"/>
    <w:rsid w:val="00A65B44"/>
    <w:rsid w:val="00A87F47"/>
    <w:rsid w:val="00AD34D2"/>
    <w:rsid w:val="00AE0A74"/>
    <w:rsid w:val="00B35B46"/>
    <w:rsid w:val="00B9262C"/>
    <w:rsid w:val="00BC33D4"/>
    <w:rsid w:val="00BD1596"/>
    <w:rsid w:val="00BD2085"/>
    <w:rsid w:val="00BD66B5"/>
    <w:rsid w:val="00C20B01"/>
    <w:rsid w:val="00C44FF9"/>
    <w:rsid w:val="00C5288C"/>
    <w:rsid w:val="00C669AC"/>
    <w:rsid w:val="00C92DEC"/>
    <w:rsid w:val="00C9685F"/>
    <w:rsid w:val="00CA70B1"/>
    <w:rsid w:val="00CD28B7"/>
    <w:rsid w:val="00CF1829"/>
    <w:rsid w:val="00D20750"/>
    <w:rsid w:val="00D42A66"/>
    <w:rsid w:val="00D441DE"/>
    <w:rsid w:val="00DA4523"/>
    <w:rsid w:val="00DC43B0"/>
    <w:rsid w:val="00E27A01"/>
    <w:rsid w:val="00E60B3A"/>
    <w:rsid w:val="00E91DEB"/>
    <w:rsid w:val="00EB12BE"/>
    <w:rsid w:val="00EB6E0D"/>
    <w:rsid w:val="00EF1E37"/>
    <w:rsid w:val="00F026A3"/>
    <w:rsid w:val="00F23F2D"/>
    <w:rsid w:val="00F262D0"/>
    <w:rsid w:val="00F414E7"/>
    <w:rsid w:val="00F51B2B"/>
    <w:rsid w:val="00F56D28"/>
    <w:rsid w:val="00F6657E"/>
    <w:rsid w:val="00F71D2A"/>
    <w:rsid w:val="00F76023"/>
    <w:rsid w:val="00F77722"/>
    <w:rsid w:val="00F91EA2"/>
    <w:rsid w:val="00F959D8"/>
    <w:rsid w:val="00FA1831"/>
    <w:rsid w:val="00FB2E8C"/>
    <w:rsid w:val="00FB5289"/>
    <w:rsid w:val="00FB603D"/>
    <w:rsid w:val="00FC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F454F"/>
  <w15:chartTrackingRefBased/>
  <w15:docId w15:val="{CB35D1D4-C72E-4767-B27F-50E5CE096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21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70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6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68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6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682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D207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7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7C2"/>
    <w:rPr>
      <w:b/>
      <w:bCs/>
      <w:sz w:val="20"/>
      <w:szCs w:val="20"/>
    </w:rPr>
  </w:style>
  <w:style w:type="table" w:customStyle="1" w:styleId="TableGridLight1">
    <w:name w:val="Table Grid Light1"/>
    <w:basedOn w:val="TableNormal"/>
    <w:uiPriority w:val="40"/>
    <w:rsid w:val="000F771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4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6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rs, Lauren</dc:creator>
  <cp:keywords/>
  <dc:description/>
  <cp:lastModifiedBy>Rodgers, Lauren</cp:lastModifiedBy>
  <cp:revision>27</cp:revision>
  <dcterms:created xsi:type="dcterms:W3CDTF">2021-02-14T20:04:00Z</dcterms:created>
  <dcterms:modified xsi:type="dcterms:W3CDTF">2021-05-12T18:19:00Z</dcterms:modified>
</cp:coreProperties>
</file>